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C1A82" w14:textId="015E116A" w:rsidR="00037A02" w:rsidRDefault="00EC1A64" w:rsidP="00EC1A64">
      <w:pPr>
        <w:jc w:val="center"/>
        <w:rPr>
          <w:rFonts w:eastAsiaTheme="majorEastAsia"/>
          <w:b/>
          <w:bCs/>
          <w:color w:val="0F4761" w:themeColor="accent1" w:themeShade="BF"/>
          <w:kern w:val="2"/>
          <w:szCs w:val="16"/>
          <w14:ligatures w14:val="standardContextual"/>
        </w:rPr>
      </w:pPr>
      <w:r w:rsidRPr="00EC1A64">
        <w:rPr>
          <w:rFonts w:eastAsiaTheme="majorEastAsia"/>
          <w:b/>
          <w:bCs/>
          <w:color w:val="0F4761" w:themeColor="accent1" w:themeShade="BF"/>
          <w:kern w:val="2"/>
          <w:szCs w:val="16"/>
          <w14:ligatures w14:val="standardContextual"/>
        </w:rPr>
        <w:t>Appendix</w:t>
      </w:r>
    </w:p>
    <w:p w14:paraId="571FE8B8" w14:textId="77777777" w:rsidR="00EC1A64" w:rsidRPr="00E276F7" w:rsidRDefault="00EC1A64" w:rsidP="00EC1A64">
      <w:pPr>
        <w:jc w:val="center"/>
      </w:pPr>
    </w:p>
    <w:p w14:paraId="19F1D980" w14:textId="77777777" w:rsidR="00037A02" w:rsidRPr="00E276F7" w:rsidRDefault="00037A02" w:rsidP="00037A02">
      <w:pPr>
        <w:spacing w:line="480" w:lineRule="auto"/>
        <w:jc w:val="center"/>
        <w:rPr>
          <w:b/>
        </w:rPr>
      </w:pPr>
      <w:r w:rsidRPr="00E276F7">
        <w:rPr>
          <w:b/>
        </w:rPr>
        <w:t>S1 Appendix (Questionnaire)</w:t>
      </w:r>
    </w:p>
    <w:p w14:paraId="6E31C908" w14:textId="77777777" w:rsidR="00037A02" w:rsidRPr="00E276F7" w:rsidRDefault="00037A02" w:rsidP="00037A02">
      <w:pPr>
        <w:spacing w:line="480" w:lineRule="auto"/>
        <w:rPr>
          <w:color w:val="000000"/>
        </w:rPr>
      </w:pPr>
      <w:r w:rsidRPr="00E276F7">
        <w:rPr>
          <w:color w:val="000000"/>
        </w:rPr>
        <w:t xml:space="preserve">Dear parents, </w:t>
      </w:r>
    </w:p>
    <w:p w14:paraId="06FA2754" w14:textId="77777777" w:rsidR="00037A02" w:rsidRPr="00E276F7" w:rsidRDefault="00037A02" w:rsidP="00037A02">
      <w:pPr>
        <w:spacing w:line="480" w:lineRule="auto"/>
      </w:pPr>
      <w:r w:rsidRPr="00E276F7">
        <w:rPr>
          <w:color w:val="000000"/>
        </w:rPr>
        <w:t xml:space="preserve">We, the researchers, are faculty members at King Saud University and are conducting a study to explore </w:t>
      </w:r>
      <w:r w:rsidRPr="00E276F7">
        <w:t xml:space="preserve">the challenges faced by refugee children in Saudi Arabia and Turkey from their </w:t>
      </w:r>
      <w:r w:rsidRPr="00E276F7">
        <w:rPr>
          <w:color w:val="000000"/>
        </w:rPr>
        <w:t>parents’ perspectives</w:t>
      </w:r>
      <w:r w:rsidRPr="00E276F7">
        <w:t>.</w:t>
      </w:r>
    </w:p>
    <w:p w14:paraId="45C378E3" w14:textId="77777777" w:rsidR="00037A02" w:rsidRPr="00E276F7" w:rsidRDefault="00037A02" w:rsidP="00037A02">
      <w:pPr>
        <w:spacing w:line="480" w:lineRule="auto"/>
        <w:rPr>
          <w:color w:val="000000"/>
        </w:rPr>
      </w:pPr>
      <w:r w:rsidRPr="00E276F7">
        <w:rPr>
          <w:color w:val="000000"/>
        </w:rPr>
        <w:t>Please complete the questionnaire survey and indicate your approval (High, Medium, Low) regarding</w:t>
      </w:r>
      <w:r w:rsidRPr="00E276F7">
        <w:t xml:space="preserve"> the challenges your children face</w:t>
      </w:r>
      <w:r w:rsidRPr="00E276F7">
        <w:rPr>
          <w:color w:val="000000"/>
        </w:rPr>
        <w:t xml:space="preserve">. The survey comprises two sections: your demographic information and the survey items, which are divided into three axes (educational, social, and cultural challenges). </w:t>
      </w:r>
    </w:p>
    <w:p w14:paraId="77017F38" w14:textId="77777777" w:rsidR="00037A02" w:rsidRPr="00E276F7" w:rsidRDefault="00037A02" w:rsidP="00037A02">
      <w:pPr>
        <w:spacing w:line="480" w:lineRule="auto"/>
        <w:rPr>
          <w:color w:val="000000"/>
        </w:rPr>
      </w:pPr>
      <w:r w:rsidRPr="00E276F7">
        <w:rPr>
          <w:color w:val="000000"/>
        </w:rPr>
        <w:t xml:space="preserve">We assure you that the data will be confidential and used only for scientific research. </w:t>
      </w:r>
    </w:p>
    <w:p w14:paraId="0F7A709F" w14:textId="77777777" w:rsidR="00037A02" w:rsidRPr="00E276F7" w:rsidRDefault="00037A02" w:rsidP="00037A02">
      <w:pPr>
        <w:spacing w:line="480" w:lineRule="auto"/>
        <w:rPr>
          <w:color w:val="000000"/>
        </w:rPr>
      </w:pPr>
      <w:r w:rsidRPr="00E276F7">
        <w:rPr>
          <w:color w:val="000000"/>
        </w:rPr>
        <w:t xml:space="preserve">We thank you for your valuable time and participation. </w:t>
      </w:r>
    </w:p>
    <w:p w14:paraId="673F3F2E" w14:textId="77777777" w:rsidR="00037A02" w:rsidRPr="00E276F7" w:rsidRDefault="00037A02" w:rsidP="00037A02">
      <w:pPr>
        <w:spacing w:line="480" w:lineRule="auto"/>
        <w:rPr>
          <w:color w:val="000000"/>
        </w:rPr>
      </w:pPr>
      <w:r w:rsidRPr="00E276F7">
        <w:rPr>
          <w:color w:val="000000"/>
        </w:rPr>
        <w:t>Sincerely,</w:t>
      </w:r>
    </w:p>
    <w:p w14:paraId="0067A321" w14:textId="77777777" w:rsidR="00037A02" w:rsidRPr="00E276F7" w:rsidRDefault="00037A02" w:rsidP="00037A02">
      <w:pPr>
        <w:spacing w:line="480" w:lineRule="auto"/>
      </w:pPr>
      <w:r w:rsidRPr="00E276F7">
        <w:t>Authors</w:t>
      </w:r>
    </w:p>
    <w:p w14:paraId="22E9CD2E" w14:textId="77777777" w:rsidR="00037A02" w:rsidRPr="00E276F7" w:rsidRDefault="00037A02" w:rsidP="00037A02">
      <w:pPr>
        <w:spacing w:line="480" w:lineRule="auto"/>
        <w:ind w:firstLine="567"/>
        <w:rPr>
          <w:color w:val="000000"/>
        </w:rPr>
      </w:pPr>
      <w:r w:rsidRPr="00E276F7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326387" wp14:editId="7B2135EA">
                <wp:simplePos x="0" y="0"/>
                <wp:positionH relativeFrom="column">
                  <wp:posOffset>-19050</wp:posOffset>
                </wp:positionH>
                <wp:positionV relativeFrom="paragraph">
                  <wp:posOffset>25400</wp:posOffset>
                </wp:positionV>
                <wp:extent cx="247650" cy="161925"/>
                <wp:effectExtent l="12700" t="12700" r="19050" b="15875"/>
                <wp:wrapNone/>
                <wp:docPr id="2" name="Bev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61925"/>
                        </a:xfrm>
                        <a:prstGeom prst="bevel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B50133" id="_x0000_t84" coordsize="21600,21600" o:spt="84" adj="2700" path="m,l,21600r21600,l21600,xem@0@0nfl@0@2@1@2@1@0xem,nfl@0@0em,21600nfl@0@2em21600,21600nfl@1@2em21600,nfl@1@0e">
                <v:stroke joinstyle="miter"/>
                <v:formulas>
                  <v:f eqn="val #0"/>
                  <v:f eqn="sum width 0 #0"/>
                  <v:f eqn="sum height 0 #0"/>
                  <v:f eqn="prod width 1 2"/>
                  <v:f eqn="prod height 1 2"/>
                  <v:f eqn="prod #0 1 2"/>
                  <v:f eqn="prod #0 3 2"/>
                  <v:f eqn="sum @1 @5 0"/>
                  <v:f eqn="sum @2 @5 0"/>
                </v:formulas>
                <v:path o:extrusionok="f" limo="10800,10800" o:connecttype="custom" o:connectlocs="0,@4;@0,@4;@3,21600;@3,@2;21600,@4;@1,@4;@3,0;@3,@0" textboxrect="@0,@0,@1,@2"/>
                <v:handles>
                  <v:h position="#0,topLeft" switch="" xrange="0,10800"/>
                </v:handles>
                <o:complex v:ext="view"/>
              </v:shapetype>
              <v:shape id="Bevel 1" o:spid="_x0000_s1026" type="#_x0000_t84" style="position:absolute;margin-left:-1.5pt;margin-top:2pt;width:19.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" fillcolor="white [3201]" strokecolor="black [3213]" strokeweight="1pt"/>
            </w:pict>
          </mc:Fallback>
        </mc:AlternateContent>
      </w:r>
      <w:r w:rsidRPr="00E276F7">
        <w:rPr>
          <w:color w:val="000000"/>
        </w:rPr>
        <w:t>Check the box if you consent to participating in this survey.</w:t>
      </w:r>
    </w:p>
    <w:p w14:paraId="7E712D48" w14:textId="77777777" w:rsidR="00037A02" w:rsidRPr="00E276F7" w:rsidRDefault="00037A02" w:rsidP="00037A02">
      <w:pPr>
        <w:spacing w:line="480" w:lineRule="auto"/>
        <w:ind w:left="360"/>
        <w:rPr>
          <w:b/>
          <w:color w:val="000000"/>
          <w:u w:val="single"/>
        </w:rPr>
      </w:pPr>
      <w:r w:rsidRPr="00E276F7">
        <w:rPr>
          <w:b/>
          <w:color w:val="000000"/>
          <w:u w:val="single"/>
        </w:rPr>
        <w:t>Part 1: Choose the applicable option</w:t>
      </w:r>
    </w:p>
    <w:p w14:paraId="56E32DFF" w14:textId="77777777" w:rsidR="00037A02" w:rsidRPr="00E276F7" w:rsidRDefault="00037A02" w:rsidP="00037A02">
      <w:pPr>
        <w:spacing w:line="480" w:lineRule="auto"/>
        <w:ind w:left="360" w:hanging="360"/>
        <w:rPr>
          <w:color w:val="000000"/>
        </w:rPr>
      </w:pPr>
      <w:r w:rsidRPr="00E276F7">
        <w:rPr>
          <w:color w:val="000000"/>
        </w:rPr>
        <w:t>-</w:t>
      </w:r>
      <w:r w:rsidRPr="00E276F7">
        <w:rPr>
          <w:color w:val="000000"/>
        </w:rPr>
        <w:tab/>
      </w:r>
      <w:r w:rsidRPr="00E276F7">
        <w:rPr>
          <w:b/>
          <w:color w:val="000000"/>
        </w:rPr>
        <w:t>Parent:</w:t>
      </w:r>
      <w:r w:rsidRPr="00E276F7">
        <w:rPr>
          <w:color w:val="000000"/>
        </w:rPr>
        <w:t xml:space="preserve"> Mother; Father</w:t>
      </w:r>
    </w:p>
    <w:p w14:paraId="64687FCD" w14:textId="77777777" w:rsidR="00037A02" w:rsidRPr="00E276F7" w:rsidRDefault="00037A02" w:rsidP="00037A02">
      <w:pPr>
        <w:spacing w:line="480" w:lineRule="auto"/>
        <w:ind w:left="360" w:hanging="360"/>
        <w:rPr>
          <w:color w:val="000000"/>
        </w:rPr>
      </w:pPr>
      <w:r w:rsidRPr="00E276F7">
        <w:rPr>
          <w:color w:val="000000"/>
        </w:rPr>
        <w:t>-</w:t>
      </w:r>
      <w:r w:rsidRPr="00E276F7">
        <w:rPr>
          <w:color w:val="000000"/>
        </w:rPr>
        <w:tab/>
      </w:r>
      <w:r w:rsidRPr="00E276F7">
        <w:rPr>
          <w:b/>
          <w:color w:val="000000"/>
        </w:rPr>
        <w:t>Country:</w:t>
      </w:r>
      <w:r w:rsidRPr="00E276F7">
        <w:rPr>
          <w:color w:val="000000"/>
        </w:rPr>
        <w:t xml:space="preserve"> Turkey; Saudi Arabia</w:t>
      </w:r>
    </w:p>
    <w:p w14:paraId="17FBD875" w14:textId="77777777" w:rsidR="00037A02" w:rsidRPr="00E276F7" w:rsidRDefault="00037A02" w:rsidP="00037A02">
      <w:pPr>
        <w:spacing w:line="480" w:lineRule="auto"/>
        <w:ind w:left="360" w:hanging="360"/>
        <w:rPr>
          <w:color w:val="000000"/>
        </w:rPr>
      </w:pPr>
      <w:r w:rsidRPr="00E276F7">
        <w:rPr>
          <w:color w:val="000000"/>
        </w:rPr>
        <w:t>-</w:t>
      </w:r>
      <w:r w:rsidRPr="00E276F7">
        <w:rPr>
          <w:color w:val="000000"/>
        </w:rPr>
        <w:tab/>
      </w:r>
      <w:r w:rsidRPr="00E276F7">
        <w:rPr>
          <w:b/>
          <w:color w:val="000000"/>
        </w:rPr>
        <w:t>Educational Level:</w:t>
      </w:r>
      <w:r w:rsidRPr="00E276F7">
        <w:rPr>
          <w:color w:val="000000"/>
        </w:rPr>
        <w:t xml:space="preserve"> Pre-university (High school or other); Undergraduate (</w:t>
      </w:r>
      <w:proofErr w:type="gramStart"/>
      <w:r w:rsidRPr="00E276F7">
        <w:rPr>
          <w:color w:val="000000"/>
        </w:rPr>
        <w:t>Bachelor</w:t>
      </w:r>
      <w:proofErr w:type="gramEnd"/>
      <w:r w:rsidRPr="00E276F7">
        <w:rPr>
          <w:color w:val="000000"/>
        </w:rPr>
        <w:t xml:space="preserve"> degree); Postgraduate (Master or Doctoral)</w:t>
      </w:r>
    </w:p>
    <w:p w14:paraId="33ABB315" w14:textId="77777777" w:rsidR="00037A02" w:rsidRPr="00E276F7" w:rsidRDefault="00037A02" w:rsidP="00037A02">
      <w:pPr>
        <w:spacing w:line="480" w:lineRule="auto"/>
        <w:ind w:left="360" w:hanging="360"/>
        <w:rPr>
          <w:color w:val="000000"/>
        </w:rPr>
      </w:pPr>
      <w:r w:rsidRPr="00E276F7">
        <w:rPr>
          <w:color w:val="000000"/>
        </w:rPr>
        <w:t>-</w:t>
      </w:r>
      <w:r w:rsidRPr="00E276F7">
        <w:rPr>
          <w:color w:val="000000"/>
        </w:rPr>
        <w:tab/>
      </w:r>
      <w:r w:rsidRPr="00E276F7">
        <w:rPr>
          <w:b/>
          <w:color w:val="000000"/>
        </w:rPr>
        <w:t>Years of Residency:</w:t>
      </w:r>
      <w:r w:rsidRPr="00E276F7">
        <w:rPr>
          <w:color w:val="000000"/>
        </w:rPr>
        <w:t xml:space="preserve"> Less than 1 year to less than 3 years; 3–6 years; More than 3 years</w:t>
      </w:r>
    </w:p>
    <w:p w14:paraId="5D01F768" w14:textId="77777777" w:rsidR="00037A02" w:rsidRPr="00E276F7" w:rsidRDefault="00037A02" w:rsidP="00037A02">
      <w:pPr>
        <w:spacing w:line="480" w:lineRule="auto"/>
        <w:ind w:left="360" w:hanging="360"/>
        <w:rPr>
          <w:color w:val="000000"/>
        </w:rPr>
      </w:pPr>
      <w:r w:rsidRPr="00E276F7">
        <w:rPr>
          <w:color w:val="000000"/>
        </w:rPr>
        <w:t>-</w:t>
      </w:r>
      <w:r w:rsidRPr="00E276F7">
        <w:rPr>
          <w:color w:val="000000"/>
        </w:rPr>
        <w:tab/>
      </w:r>
      <w:r w:rsidRPr="00E276F7">
        <w:rPr>
          <w:b/>
          <w:color w:val="000000"/>
        </w:rPr>
        <w:t>Your Child’s Age:</w:t>
      </w:r>
      <w:r w:rsidRPr="00E276F7">
        <w:rPr>
          <w:color w:val="000000"/>
        </w:rPr>
        <w:t xml:space="preserve"> 4</w:t>
      </w:r>
      <w:r w:rsidRPr="00E276F7">
        <w:t>–</w:t>
      </w:r>
      <w:r w:rsidRPr="00E276F7">
        <w:rPr>
          <w:color w:val="000000"/>
        </w:rPr>
        <w:t>5 years; 5</w:t>
      </w:r>
      <w:r w:rsidRPr="00E276F7">
        <w:t>–</w:t>
      </w:r>
      <w:r w:rsidRPr="00E276F7">
        <w:rPr>
          <w:color w:val="000000"/>
        </w:rPr>
        <w:t>6 years</w:t>
      </w:r>
    </w:p>
    <w:p w14:paraId="2F7D3543" w14:textId="77777777" w:rsidR="00037A02" w:rsidRPr="00E276F7" w:rsidRDefault="00037A02" w:rsidP="00037A02">
      <w:pPr>
        <w:spacing w:line="480" w:lineRule="auto"/>
        <w:rPr>
          <w:color w:val="00000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5"/>
        <w:gridCol w:w="6007"/>
        <w:gridCol w:w="773"/>
        <w:gridCol w:w="1029"/>
        <w:gridCol w:w="687"/>
      </w:tblGrid>
      <w:tr w:rsidR="00037A02" w:rsidRPr="00E276F7" w14:paraId="764CC592" w14:textId="77777777" w:rsidTr="00D6065E">
        <w:trPr>
          <w:trHeight w:val="440"/>
        </w:trPr>
        <w:tc>
          <w:tcPr>
            <w:tcW w:w="6522" w:type="dxa"/>
            <w:gridSpan w:val="2"/>
            <w:vAlign w:val="center"/>
          </w:tcPr>
          <w:p w14:paraId="71711511" w14:textId="77777777" w:rsidR="00037A02" w:rsidRPr="00E276F7" w:rsidRDefault="00037A02" w:rsidP="00D6065E">
            <w:pPr>
              <w:spacing w:line="480" w:lineRule="auto"/>
              <w:jc w:val="center"/>
              <w:rPr>
                <w:b/>
              </w:rPr>
            </w:pPr>
            <w:r w:rsidRPr="00E276F7">
              <w:rPr>
                <w:b/>
              </w:rPr>
              <w:t>Statements</w:t>
            </w:r>
          </w:p>
        </w:tc>
        <w:tc>
          <w:tcPr>
            <w:tcW w:w="2489" w:type="dxa"/>
            <w:gridSpan w:val="3"/>
            <w:vAlign w:val="center"/>
          </w:tcPr>
          <w:p w14:paraId="1A422331" w14:textId="77777777" w:rsidR="00037A02" w:rsidRPr="00E276F7" w:rsidRDefault="00037A02" w:rsidP="00D6065E">
            <w:pPr>
              <w:spacing w:line="480" w:lineRule="auto"/>
              <w:jc w:val="center"/>
              <w:rPr>
                <w:b/>
              </w:rPr>
            </w:pPr>
            <w:r w:rsidRPr="00E276F7">
              <w:rPr>
                <w:b/>
              </w:rPr>
              <w:t>Degree of approval</w:t>
            </w:r>
          </w:p>
        </w:tc>
      </w:tr>
      <w:tr w:rsidR="00037A02" w:rsidRPr="00E276F7" w14:paraId="44EC082E" w14:textId="77777777" w:rsidTr="00D6065E">
        <w:trPr>
          <w:trHeight w:val="512"/>
        </w:trPr>
        <w:tc>
          <w:tcPr>
            <w:tcW w:w="6522" w:type="dxa"/>
            <w:gridSpan w:val="2"/>
            <w:shd w:val="clear" w:color="auto" w:fill="C1E4F5"/>
            <w:vAlign w:val="center"/>
          </w:tcPr>
          <w:p w14:paraId="7A4469C5" w14:textId="77777777" w:rsidR="00037A02" w:rsidRPr="00E276F7" w:rsidRDefault="00037A02" w:rsidP="00D6065E">
            <w:pPr>
              <w:spacing w:line="480" w:lineRule="auto"/>
              <w:rPr>
                <w:b/>
              </w:rPr>
            </w:pPr>
            <w:r w:rsidRPr="00E276F7">
              <w:rPr>
                <w:b/>
              </w:rPr>
              <w:t>The First Axis: Educational Challenges</w:t>
            </w:r>
          </w:p>
          <w:p w14:paraId="2D9AB4D0" w14:textId="77777777" w:rsidR="00037A02" w:rsidRPr="00E276F7" w:rsidRDefault="00037A02" w:rsidP="00D6065E">
            <w:pPr>
              <w:spacing w:line="480" w:lineRule="auto"/>
            </w:pPr>
            <w:r w:rsidRPr="00E276F7">
              <w:rPr>
                <w:b/>
              </w:rPr>
              <w:lastRenderedPageBreak/>
              <w:t xml:space="preserve"> </w:t>
            </w:r>
            <w:r w:rsidRPr="00E276F7">
              <w:t>What are the educational challenges faced by refugee children residing in Saudi Arabia and Turkey?</w:t>
            </w:r>
          </w:p>
        </w:tc>
        <w:tc>
          <w:tcPr>
            <w:tcW w:w="773" w:type="dxa"/>
            <w:shd w:val="clear" w:color="auto" w:fill="C1E4F5"/>
            <w:vAlign w:val="center"/>
          </w:tcPr>
          <w:p w14:paraId="231747FC" w14:textId="77777777" w:rsidR="00037A02" w:rsidRPr="00E276F7" w:rsidRDefault="00037A02" w:rsidP="00D6065E">
            <w:pPr>
              <w:spacing w:line="480" w:lineRule="auto"/>
              <w:jc w:val="center"/>
            </w:pPr>
            <w:r w:rsidRPr="00E276F7">
              <w:lastRenderedPageBreak/>
              <w:t>High</w:t>
            </w:r>
          </w:p>
        </w:tc>
        <w:tc>
          <w:tcPr>
            <w:tcW w:w="1029" w:type="dxa"/>
            <w:shd w:val="clear" w:color="auto" w:fill="C1E4F5"/>
            <w:vAlign w:val="center"/>
          </w:tcPr>
          <w:p w14:paraId="4F315FC5" w14:textId="77777777" w:rsidR="00037A02" w:rsidRPr="00E276F7" w:rsidRDefault="00037A02" w:rsidP="00D6065E">
            <w:pPr>
              <w:spacing w:line="480" w:lineRule="auto"/>
              <w:jc w:val="center"/>
            </w:pPr>
            <w:r w:rsidRPr="00E276F7">
              <w:rPr>
                <w:sz w:val="22"/>
              </w:rPr>
              <w:t>Medium</w:t>
            </w:r>
          </w:p>
        </w:tc>
        <w:tc>
          <w:tcPr>
            <w:tcW w:w="687" w:type="dxa"/>
            <w:shd w:val="clear" w:color="auto" w:fill="C1E4F5"/>
            <w:vAlign w:val="center"/>
          </w:tcPr>
          <w:p w14:paraId="3433DE83" w14:textId="77777777" w:rsidR="00037A02" w:rsidRPr="00E276F7" w:rsidRDefault="00037A02" w:rsidP="00D6065E">
            <w:pPr>
              <w:spacing w:line="480" w:lineRule="auto"/>
              <w:jc w:val="center"/>
            </w:pPr>
            <w:r w:rsidRPr="00E276F7">
              <w:t>Low</w:t>
            </w:r>
          </w:p>
        </w:tc>
      </w:tr>
      <w:tr w:rsidR="00037A02" w:rsidRPr="00E276F7" w14:paraId="41E0B7F0" w14:textId="77777777" w:rsidTr="00D6065E">
        <w:tc>
          <w:tcPr>
            <w:tcW w:w="515" w:type="dxa"/>
            <w:vAlign w:val="center"/>
          </w:tcPr>
          <w:p w14:paraId="2E029638" w14:textId="77777777" w:rsidR="00037A02" w:rsidRPr="00E276F7" w:rsidRDefault="00037A02" w:rsidP="00D6065E">
            <w:pPr>
              <w:spacing w:line="480" w:lineRule="auto"/>
            </w:pPr>
            <w:r w:rsidRPr="00E276F7">
              <w:t>1</w:t>
            </w:r>
          </w:p>
        </w:tc>
        <w:tc>
          <w:tcPr>
            <w:tcW w:w="6007" w:type="dxa"/>
            <w:vAlign w:val="center"/>
          </w:tcPr>
          <w:p w14:paraId="34499D17" w14:textId="77777777" w:rsidR="00037A02" w:rsidRPr="00E276F7" w:rsidRDefault="00037A02" w:rsidP="00D6065E">
            <w:pPr>
              <w:spacing w:line="480" w:lineRule="auto"/>
            </w:pPr>
            <w:r w:rsidRPr="00E276F7">
              <w:t>Difficulty enrolling at government schools</w:t>
            </w:r>
          </w:p>
        </w:tc>
        <w:tc>
          <w:tcPr>
            <w:tcW w:w="773" w:type="dxa"/>
            <w:vAlign w:val="center"/>
          </w:tcPr>
          <w:p w14:paraId="071C3E6C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193582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6CA99C5E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52CCD91" w14:textId="77777777" w:rsidTr="00D6065E">
        <w:tc>
          <w:tcPr>
            <w:tcW w:w="515" w:type="dxa"/>
            <w:vAlign w:val="center"/>
          </w:tcPr>
          <w:p w14:paraId="64FD3A57" w14:textId="77777777" w:rsidR="00037A02" w:rsidRPr="00E276F7" w:rsidRDefault="00037A02" w:rsidP="00D6065E">
            <w:pPr>
              <w:spacing w:line="480" w:lineRule="auto"/>
            </w:pPr>
            <w:r w:rsidRPr="00E276F7">
              <w:t>2</w:t>
            </w:r>
          </w:p>
        </w:tc>
        <w:tc>
          <w:tcPr>
            <w:tcW w:w="6007" w:type="dxa"/>
            <w:vAlign w:val="center"/>
          </w:tcPr>
          <w:p w14:paraId="61B418BC" w14:textId="77777777" w:rsidR="00037A02" w:rsidRPr="00E276F7" w:rsidRDefault="00037A02" w:rsidP="00D6065E">
            <w:pPr>
              <w:spacing w:line="480" w:lineRule="auto"/>
            </w:pPr>
            <w:r w:rsidRPr="00E276F7">
              <w:t>Limited communication with teachers within the school</w:t>
            </w:r>
          </w:p>
        </w:tc>
        <w:tc>
          <w:tcPr>
            <w:tcW w:w="773" w:type="dxa"/>
            <w:vAlign w:val="center"/>
          </w:tcPr>
          <w:p w14:paraId="5525CB2C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25F03FE3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0CCFA65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A96EE7D" w14:textId="77777777" w:rsidTr="00D6065E">
        <w:tc>
          <w:tcPr>
            <w:tcW w:w="515" w:type="dxa"/>
            <w:vAlign w:val="center"/>
          </w:tcPr>
          <w:p w14:paraId="72D70079" w14:textId="77777777" w:rsidR="00037A02" w:rsidRPr="00E276F7" w:rsidRDefault="00037A02" w:rsidP="00D6065E">
            <w:pPr>
              <w:spacing w:line="480" w:lineRule="auto"/>
            </w:pPr>
            <w:r w:rsidRPr="00E276F7">
              <w:t>3</w:t>
            </w:r>
          </w:p>
        </w:tc>
        <w:tc>
          <w:tcPr>
            <w:tcW w:w="6007" w:type="dxa"/>
            <w:vAlign w:val="center"/>
          </w:tcPr>
          <w:p w14:paraId="3D3A2921" w14:textId="77777777" w:rsidR="00037A02" w:rsidRPr="00E276F7" w:rsidRDefault="00037A02" w:rsidP="00D6065E">
            <w:pPr>
              <w:spacing w:line="480" w:lineRule="auto"/>
            </w:pPr>
            <w:r w:rsidRPr="00E276F7">
              <w:t>Lack of linguistic readiness</w:t>
            </w:r>
          </w:p>
        </w:tc>
        <w:tc>
          <w:tcPr>
            <w:tcW w:w="773" w:type="dxa"/>
            <w:vAlign w:val="center"/>
          </w:tcPr>
          <w:p w14:paraId="7B48A48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2CDD1BE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39841142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7CE78E39" w14:textId="77777777" w:rsidTr="00D6065E">
        <w:tc>
          <w:tcPr>
            <w:tcW w:w="515" w:type="dxa"/>
            <w:vAlign w:val="center"/>
          </w:tcPr>
          <w:p w14:paraId="2B47FF43" w14:textId="77777777" w:rsidR="00037A02" w:rsidRPr="00E276F7" w:rsidRDefault="00037A02" w:rsidP="00D6065E">
            <w:pPr>
              <w:spacing w:line="480" w:lineRule="auto"/>
            </w:pPr>
            <w:r w:rsidRPr="00E276F7">
              <w:t>4</w:t>
            </w:r>
          </w:p>
        </w:tc>
        <w:tc>
          <w:tcPr>
            <w:tcW w:w="6007" w:type="dxa"/>
            <w:vAlign w:val="center"/>
          </w:tcPr>
          <w:p w14:paraId="04187C9E" w14:textId="77777777" w:rsidR="00037A02" w:rsidRPr="00E276F7" w:rsidRDefault="00037A02" w:rsidP="00D6065E">
            <w:pPr>
              <w:spacing w:line="480" w:lineRule="auto"/>
            </w:pPr>
            <w:r w:rsidRPr="00E276F7">
              <w:t>Differences in the curricula and study program from what the refugee children are accustomed to</w:t>
            </w:r>
          </w:p>
        </w:tc>
        <w:tc>
          <w:tcPr>
            <w:tcW w:w="773" w:type="dxa"/>
            <w:vAlign w:val="center"/>
          </w:tcPr>
          <w:p w14:paraId="3A71739E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2D6D536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5625A2E8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67AC3834" w14:textId="77777777" w:rsidTr="00D6065E">
        <w:tc>
          <w:tcPr>
            <w:tcW w:w="515" w:type="dxa"/>
            <w:vAlign w:val="center"/>
          </w:tcPr>
          <w:p w14:paraId="5A4808C8" w14:textId="77777777" w:rsidR="00037A02" w:rsidRPr="00E276F7" w:rsidRDefault="00037A02" w:rsidP="00D6065E">
            <w:pPr>
              <w:spacing w:line="480" w:lineRule="auto"/>
            </w:pPr>
            <w:r w:rsidRPr="00E276F7">
              <w:t>5</w:t>
            </w:r>
          </w:p>
        </w:tc>
        <w:tc>
          <w:tcPr>
            <w:tcW w:w="6007" w:type="dxa"/>
            <w:vAlign w:val="center"/>
          </w:tcPr>
          <w:p w14:paraId="1885C609" w14:textId="77777777" w:rsidR="00037A02" w:rsidRPr="00E276F7" w:rsidRDefault="00037A02" w:rsidP="00D6065E">
            <w:pPr>
              <w:spacing w:line="480" w:lineRule="auto"/>
            </w:pPr>
            <w:r w:rsidRPr="00E276F7">
              <w:t>Difficulty in refugee children’s adaptation to evaluation systems in schools</w:t>
            </w:r>
          </w:p>
        </w:tc>
        <w:tc>
          <w:tcPr>
            <w:tcW w:w="773" w:type="dxa"/>
            <w:vAlign w:val="center"/>
          </w:tcPr>
          <w:p w14:paraId="5F0B17E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7A070C0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7112574E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3D3523C7" w14:textId="77777777" w:rsidTr="00D6065E">
        <w:tc>
          <w:tcPr>
            <w:tcW w:w="515" w:type="dxa"/>
            <w:vAlign w:val="center"/>
          </w:tcPr>
          <w:p w14:paraId="54F5203F" w14:textId="77777777" w:rsidR="00037A02" w:rsidRPr="00E276F7" w:rsidRDefault="00037A02" w:rsidP="00D6065E">
            <w:pPr>
              <w:spacing w:line="480" w:lineRule="auto"/>
            </w:pPr>
            <w:r w:rsidRPr="00E276F7">
              <w:t>6</w:t>
            </w:r>
          </w:p>
        </w:tc>
        <w:tc>
          <w:tcPr>
            <w:tcW w:w="6007" w:type="dxa"/>
            <w:vAlign w:val="center"/>
          </w:tcPr>
          <w:p w14:paraId="5AE2E64E" w14:textId="77777777" w:rsidR="00037A02" w:rsidRPr="00E276F7" w:rsidRDefault="00037A02" w:rsidP="00D6065E">
            <w:pPr>
              <w:spacing w:line="480" w:lineRule="auto"/>
            </w:pPr>
            <w:r w:rsidRPr="00E276F7">
              <w:t>Absence of a familiar educational environment for refugee children within the local community</w:t>
            </w:r>
          </w:p>
        </w:tc>
        <w:tc>
          <w:tcPr>
            <w:tcW w:w="773" w:type="dxa"/>
            <w:vAlign w:val="center"/>
          </w:tcPr>
          <w:p w14:paraId="4DAA1ADF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11D5C35E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50B4A54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541E9BC3" w14:textId="77777777" w:rsidTr="00D6065E">
        <w:tc>
          <w:tcPr>
            <w:tcW w:w="515" w:type="dxa"/>
            <w:vAlign w:val="center"/>
          </w:tcPr>
          <w:p w14:paraId="3AAA6FB8" w14:textId="77777777" w:rsidR="00037A02" w:rsidRPr="00E276F7" w:rsidRDefault="00037A02" w:rsidP="00D6065E">
            <w:pPr>
              <w:spacing w:line="480" w:lineRule="auto"/>
            </w:pPr>
            <w:r w:rsidRPr="00E276F7">
              <w:t>7</w:t>
            </w:r>
          </w:p>
        </w:tc>
        <w:tc>
          <w:tcPr>
            <w:tcW w:w="6007" w:type="dxa"/>
            <w:vAlign w:val="center"/>
          </w:tcPr>
          <w:p w14:paraId="378CCB4C" w14:textId="77777777" w:rsidR="00037A02" w:rsidRPr="00E276F7" w:rsidRDefault="00037A02" w:rsidP="00D6065E">
            <w:pPr>
              <w:spacing w:line="480" w:lineRule="auto"/>
            </w:pPr>
            <w:r w:rsidRPr="00E276F7">
              <w:t>Insufficient number of peers for refugee children to collaborate with in the educational field</w:t>
            </w:r>
          </w:p>
        </w:tc>
        <w:tc>
          <w:tcPr>
            <w:tcW w:w="773" w:type="dxa"/>
            <w:vAlign w:val="center"/>
          </w:tcPr>
          <w:p w14:paraId="2F5FFA3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100E5D55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121F4173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644FEA90" w14:textId="77777777" w:rsidTr="00D6065E">
        <w:tc>
          <w:tcPr>
            <w:tcW w:w="515" w:type="dxa"/>
            <w:vAlign w:val="center"/>
          </w:tcPr>
          <w:p w14:paraId="354A7084" w14:textId="77777777" w:rsidR="00037A02" w:rsidRPr="00E276F7" w:rsidRDefault="00037A02" w:rsidP="00D6065E">
            <w:pPr>
              <w:spacing w:line="480" w:lineRule="auto"/>
            </w:pPr>
            <w:r w:rsidRPr="00E276F7">
              <w:t>8</w:t>
            </w:r>
          </w:p>
        </w:tc>
        <w:tc>
          <w:tcPr>
            <w:tcW w:w="6007" w:type="dxa"/>
            <w:vAlign w:val="center"/>
          </w:tcPr>
          <w:p w14:paraId="03CB4848" w14:textId="77777777" w:rsidR="00037A02" w:rsidRPr="00E276F7" w:rsidRDefault="00037A02" w:rsidP="00D6065E">
            <w:pPr>
              <w:spacing w:line="480" w:lineRule="auto"/>
            </w:pPr>
            <w:r w:rsidRPr="00E276F7">
              <w:t>Weak ability to educationally compete with children of the native community</w:t>
            </w:r>
          </w:p>
        </w:tc>
        <w:tc>
          <w:tcPr>
            <w:tcW w:w="773" w:type="dxa"/>
            <w:vAlign w:val="center"/>
          </w:tcPr>
          <w:p w14:paraId="28A09AD8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34611C2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0C81A2D1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300CA36" w14:textId="77777777" w:rsidTr="00D6065E">
        <w:tc>
          <w:tcPr>
            <w:tcW w:w="515" w:type="dxa"/>
            <w:vAlign w:val="center"/>
          </w:tcPr>
          <w:p w14:paraId="68E690D1" w14:textId="77777777" w:rsidR="00037A02" w:rsidRPr="00E276F7" w:rsidRDefault="00037A02" w:rsidP="00D6065E">
            <w:pPr>
              <w:spacing w:line="480" w:lineRule="auto"/>
            </w:pPr>
            <w:r w:rsidRPr="00E276F7">
              <w:t>9</w:t>
            </w:r>
          </w:p>
        </w:tc>
        <w:tc>
          <w:tcPr>
            <w:tcW w:w="6007" w:type="dxa"/>
            <w:vAlign w:val="center"/>
          </w:tcPr>
          <w:p w14:paraId="704EA173" w14:textId="77777777" w:rsidR="00037A02" w:rsidRPr="00E276F7" w:rsidRDefault="00037A02" w:rsidP="00D6065E">
            <w:pPr>
              <w:spacing w:line="480" w:lineRule="auto"/>
            </w:pPr>
            <w:r w:rsidRPr="00E276F7">
              <w:t>Refugee children’s perception of a lack of objectivity in interactions with children from the native community in the school</w:t>
            </w:r>
          </w:p>
        </w:tc>
        <w:tc>
          <w:tcPr>
            <w:tcW w:w="773" w:type="dxa"/>
            <w:vAlign w:val="center"/>
          </w:tcPr>
          <w:p w14:paraId="1394BED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C697CD8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05E73C4B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22EFE21E" w14:textId="77777777" w:rsidTr="00D6065E">
        <w:tc>
          <w:tcPr>
            <w:tcW w:w="515" w:type="dxa"/>
            <w:vAlign w:val="center"/>
          </w:tcPr>
          <w:p w14:paraId="205A3F9A" w14:textId="77777777" w:rsidR="00037A02" w:rsidRPr="00E276F7" w:rsidRDefault="00037A02" w:rsidP="00D6065E">
            <w:pPr>
              <w:spacing w:line="480" w:lineRule="auto"/>
            </w:pPr>
            <w:r w:rsidRPr="00E276F7">
              <w:t>10</w:t>
            </w:r>
          </w:p>
        </w:tc>
        <w:tc>
          <w:tcPr>
            <w:tcW w:w="6007" w:type="dxa"/>
            <w:vAlign w:val="center"/>
          </w:tcPr>
          <w:p w14:paraId="4146C373" w14:textId="77777777" w:rsidR="00037A02" w:rsidRPr="00E276F7" w:rsidRDefault="00037A02" w:rsidP="00D6065E">
            <w:pPr>
              <w:spacing w:line="480" w:lineRule="auto"/>
            </w:pPr>
            <w:r w:rsidRPr="00E276F7">
              <w:t>Absence of equal educational opportunities for refugee children as for children of the native community</w:t>
            </w:r>
          </w:p>
        </w:tc>
        <w:tc>
          <w:tcPr>
            <w:tcW w:w="773" w:type="dxa"/>
            <w:vAlign w:val="center"/>
          </w:tcPr>
          <w:p w14:paraId="52C4D7B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4943F2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2647936F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73C71894" w14:textId="77777777" w:rsidTr="00D6065E">
        <w:tc>
          <w:tcPr>
            <w:tcW w:w="9011" w:type="dxa"/>
            <w:gridSpan w:val="5"/>
            <w:shd w:val="clear" w:color="auto" w:fill="C1E4F5"/>
            <w:vAlign w:val="center"/>
          </w:tcPr>
          <w:p w14:paraId="67C255BD" w14:textId="77777777" w:rsidR="00037A02" w:rsidRPr="00E276F7" w:rsidRDefault="00037A02" w:rsidP="00D6065E">
            <w:pPr>
              <w:spacing w:line="480" w:lineRule="auto"/>
              <w:rPr>
                <w:b/>
              </w:rPr>
            </w:pPr>
            <w:r w:rsidRPr="00E276F7">
              <w:rPr>
                <w:b/>
              </w:rPr>
              <w:t>The Second Axis: Social Challenges</w:t>
            </w:r>
          </w:p>
          <w:p w14:paraId="25602062" w14:textId="77777777" w:rsidR="00037A02" w:rsidRPr="00E276F7" w:rsidRDefault="00037A02" w:rsidP="00D6065E">
            <w:pPr>
              <w:spacing w:line="480" w:lineRule="auto"/>
            </w:pPr>
            <w:r w:rsidRPr="00E276F7">
              <w:t>What social challenges do refugee children residing in Saudi Arabia and Turkey encounter?</w:t>
            </w:r>
          </w:p>
        </w:tc>
      </w:tr>
      <w:tr w:rsidR="00037A02" w:rsidRPr="00E276F7" w14:paraId="390AD8E6" w14:textId="77777777" w:rsidTr="00D6065E">
        <w:tc>
          <w:tcPr>
            <w:tcW w:w="515" w:type="dxa"/>
            <w:vAlign w:val="center"/>
          </w:tcPr>
          <w:p w14:paraId="3806E2D2" w14:textId="77777777" w:rsidR="00037A02" w:rsidRPr="00E276F7" w:rsidRDefault="00037A02" w:rsidP="00D6065E">
            <w:pPr>
              <w:spacing w:line="480" w:lineRule="auto"/>
            </w:pPr>
            <w:r w:rsidRPr="00E276F7">
              <w:t>1</w:t>
            </w:r>
          </w:p>
        </w:tc>
        <w:tc>
          <w:tcPr>
            <w:tcW w:w="6007" w:type="dxa"/>
            <w:vAlign w:val="center"/>
          </w:tcPr>
          <w:p w14:paraId="7B387245" w14:textId="77777777" w:rsidR="00037A02" w:rsidRPr="00E276F7" w:rsidRDefault="00037A02" w:rsidP="00D6065E">
            <w:pPr>
              <w:spacing w:line="480" w:lineRule="auto"/>
            </w:pPr>
            <w:r w:rsidRPr="00E276F7">
              <w:t>Refugee children’s lack of friends and companions</w:t>
            </w:r>
          </w:p>
        </w:tc>
        <w:tc>
          <w:tcPr>
            <w:tcW w:w="773" w:type="dxa"/>
            <w:vAlign w:val="center"/>
          </w:tcPr>
          <w:p w14:paraId="3F84B50E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122BAD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0C65D0E0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400833F8" w14:textId="77777777" w:rsidTr="00D6065E">
        <w:tc>
          <w:tcPr>
            <w:tcW w:w="515" w:type="dxa"/>
            <w:vAlign w:val="center"/>
          </w:tcPr>
          <w:p w14:paraId="702FB9E2" w14:textId="77777777" w:rsidR="00037A02" w:rsidRPr="00E276F7" w:rsidRDefault="00037A02" w:rsidP="00D6065E">
            <w:pPr>
              <w:spacing w:line="480" w:lineRule="auto"/>
            </w:pPr>
            <w:r w:rsidRPr="00E276F7">
              <w:t>2</w:t>
            </w:r>
          </w:p>
        </w:tc>
        <w:tc>
          <w:tcPr>
            <w:tcW w:w="6007" w:type="dxa"/>
            <w:vAlign w:val="center"/>
          </w:tcPr>
          <w:p w14:paraId="71FAF422" w14:textId="77777777" w:rsidR="00037A02" w:rsidRPr="00E276F7" w:rsidRDefault="00037A02" w:rsidP="00D6065E">
            <w:pPr>
              <w:spacing w:line="480" w:lineRule="auto"/>
            </w:pPr>
            <w:r w:rsidRPr="00E276F7">
              <w:t>Weak adaptation to social events</w:t>
            </w:r>
          </w:p>
        </w:tc>
        <w:tc>
          <w:tcPr>
            <w:tcW w:w="773" w:type="dxa"/>
            <w:vAlign w:val="center"/>
          </w:tcPr>
          <w:p w14:paraId="43749EE2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C00188B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5ABA8188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31094F8C" w14:textId="77777777" w:rsidTr="00D6065E">
        <w:tc>
          <w:tcPr>
            <w:tcW w:w="515" w:type="dxa"/>
            <w:vAlign w:val="center"/>
          </w:tcPr>
          <w:p w14:paraId="15BE8AB6" w14:textId="77777777" w:rsidR="00037A02" w:rsidRPr="00E276F7" w:rsidRDefault="00037A02" w:rsidP="00D6065E">
            <w:pPr>
              <w:spacing w:line="480" w:lineRule="auto"/>
            </w:pPr>
            <w:r w:rsidRPr="00E276F7">
              <w:t>3</w:t>
            </w:r>
          </w:p>
        </w:tc>
        <w:tc>
          <w:tcPr>
            <w:tcW w:w="6007" w:type="dxa"/>
            <w:vAlign w:val="center"/>
          </w:tcPr>
          <w:p w14:paraId="49DC24E2" w14:textId="77777777" w:rsidR="00037A02" w:rsidRPr="00E276F7" w:rsidRDefault="00037A02" w:rsidP="00D6065E">
            <w:pPr>
              <w:spacing w:line="480" w:lineRule="auto"/>
            </w:pPr>
            <w:r w:rsidRPr="00E276F7">
              <w:t>Lack of awareness of societal customs and traditions in the host nation</w:t>
            </w:r>
          </w:p>
        </w:tc>
        <w:tc>
          <w:tcPr>
            <w:tcW w:w="773" w:type="dxa"/>
            <w:vAlign w:val="center"/>
          </w:tcPr>
          <w:p w14:paraId="1D7FD7DB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C88B9A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34475EB7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D3B00F2" w14:textId="77777777" w:rsidTr="00D6065E">
        <w:tc>
          <w:tcPr>
            <w:tcW w:w="515" w:type="dxa"/>
            <w:vAlign w:val="center"/>
          </w:tcPr>
          <w:p w14:paraId="4D3D891F" w14:textId="77777777" w:rsidR="00037A02" w:rsidRPr="00E276F7" w:rsidRDefault="00037A02" w:rsidP="00D6065E">
            <w:pPr>
              <w:spacing w:line="480" w:lineRule="auto"/>
            </w:pPr>
            <w:r w:rsidRPr="00E276F7">
              <w:t>4</w:t>
            </w:r>
          </w:p>
        </w:tc>
        <w:tc>
          <w:tcPr>
            <w:tcW w:w="6007" w:type="dxa"/>
            <w:vAlign w:val="center"/>
          </w:tcPr>
          <w:p w14:paraId="4CC24D3E" w14:textId="77777777" w:rsidR="00037A02" w:rsidRPr="00E276F7" w:rsidRDefault="00037A02" w:rsidP="00D6065E">
            <w:pPr>
              <w:spacing w:line="480" w:lineRule="auto"/>
            </w:pPr>
            <w:r w:rsidRPr="00E276F7">
              <w:t>Differences in the dressing style from what they were accustomed to in the original society</w:t>
            </w:r>
          </w:p>
        </w:tc>
        <w:tc>
          <w:tcPr>
            <w:tcW w:w="773" w:type="dxa"/>
            <w:vAlign w:val="center"/>
          </w:tcPr>
          <w:p w14:paraId="551A1B57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597ADF2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06F918D9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762AA273" w14:textId="77777777" w:rsidTr="00D6065E">
        <w:tc>
          <w:tcPr>
            <w:tcW w:w="515" w:type="dxa"/>
            <w:vAlign w:val="center"/>
          </w:tcPr>
          <w:p w14:paraId="7B9FFBA8" w14:textId="77777777" w:rsidR="00037A02" w:rsidRPr="00E276F7" w:rsidRDefault="00037A02" w:rsidP="00D6065E">
            <w:pPr>
              <w:spacing w:line="480" w:lineRule="auto"/>
            </w:pPr>
            <w:r w:rsidRPr="00E276F7">
              <w:t>5</w:t>
            </w:r>
          </w:p>
        </w:tc>
        <w:tc>
          <w:tcPr>
            <w:tcW w:w="6007" w:type="dxa"/>
            <w:vAlign w:val="center"/>
          </w:tcPr>
          <w:p w14:paraId="438661A1" w14:textId="77777777" w:rsidR="00037A02" w:rsidRPr="00E276F7" w:rsidRDefault="00037A02" w:rsidP="00D6065E">
            <w:pPr>
              <w:spacing w:line="480" w:lineRule="auto"/>
              <w:rPr>
                <w:sz w:val="32"/>
              </w:rPr>
            </w:pPr>
            <w:r w:rsidRPr="00E276F7">
              <w:t>Refugee children’s low level of adaptation to the food and drink in the host nation</w:t>
            </w:r>
          </w:p>
        </w:tc>
        <w:tc>
          <w:tcPr>
            <w:tcW w:w="773" w:type="dxa"/>
            <w:vAlign w:val="center"/>
          </w:tcPr>
          <w:p w14:paraId="155C323C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0CFFEBFC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510CE143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70D9BFBB" w14:textId="77777777" w:rsidTr="00D6065E">
        <w:tc>
          <w:tcPr>
            <w:tcW w:w="515" w:type="dxa"/>
            <w:vAlign w:val="center"/>
          </w:tcPr>
          <w:p w14:paraId="5CA7112F" w14:textId="77777777" w:rsidR="00037A02" w:rsidRPr="00E276F7" w:rsidRDefault="00037A02" w:rsidP="00D6065E">
            <w:pPr>
              <w:spacing w:line="480" w:lineRule="auto"/>
            </w:pPr>
            <w:r w:rsidRPr="00E276F7">
              <w:lastRenderedPageBreak/>
              <w:t>6</w:t>
            </w:r>
          </w:p>
        </w:tc>
        <w:tc>
          <w:tcPr>
            <w:tcW w:w="6007" w:type="dxa"/>
            <w:vAlign w:val="center"/>
          </w:tcPr>
          <w:p w14:paraId="104B1836" w14:textId="77777777" w:rsidR="00037A02" w:rsidRPr="00E276F7" w:rsidRDefault="00037A02" w:rsidP="00D6065E">
            <w:pPr>
              <w:tabs>
                <w:tab w:val="left" w:pos="1698"/>
              </w:tabs>
              <w:spacing w:line="480" w:lineRule="auto"/>
            </w:pPr>
            <w:r w:rsidRPr="00E276F7">
              <w:t>Difficulty in accessing entertainment opportunities that they were accustomed to in the original society</w:t>
            </w:r>
          </w:p>
        </w:tc>
        <w:tc>
          <w:tcPr>
            <w:tcW w:w="773" w:type="dxa"/>
            <w:vAlign w:val="center"/>
          </w:tcPr>
          <w:p w14:paraId="2BEC84D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2BB01E6B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1E8BB63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04CD904C" w14:textId="77777777" w:rsidTr="00D6065E">
        <w:tc>
          <w:tcPr>
            <w:tcW w:w="515" w:type="dxa"/>
            <w:vAlign w:val="center"/>
          </w:tcPr>
          <w:p w14:paraId="6C9D56C7" w14:textId="77777777" w:rsidR="00037A02" w:rsidRPr="00E276F7" w:rsidRDefault="00037A02" w:rsidP="00D6065E">
            <w:pPr>
              <w:spacing w:line="480" w:lineRule="auto"/>
            </w:pPr>
            <w:r w:rsidRPr="00E276F7">
              <w:t>7</w:t>
            </w:r>
          </w:p>
        </w:tc>
        <w:tc>
          <w:tcPr>
            <w:tcW w:w="6007" w:type="dxa"/>
            <w:vAlign w:val="center"/>
          </w:tcPr>
          <w:p w14:paraId="6B16F512" w14:textId="77777777" w:rsidR="00037A02" w:rsidRPr="00E276F7" w:rsidRDefault="00037A02" w:rsidP="00D6065E">
            <w:pPr>
              <w:spacing w:line="480" w:lineRule="auto"/>
            </w:pPr>
            <w:r w:rsidRPr="00E276F7">
              <w:t>Feeling of social isolation</w:t>
            </w:r>
          </w:p>
        </w:tc>
        <w:tc>
          <w:tcPr>
            <w:tcW w:w="773" w:type="dxa"/>
            <w:vAlign w:val="center"/>
          </w:tcPr>
          <w:p w14:paraId="6AC49937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1336BF8E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365F65B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2C4F24C4" w14:textId="77777777" w:rsidTr="00D6065E">
        <w:tc>
          <w:tcPr>
            <w:tcW w:w="515" w:type="dxa"/>
            <w:vAlign w:val="center"/>
          </w:tcPr>
          <w:p w14:paraId="5D256848" w14:textId="77777777" w:rsidR="00037A02" w:rsidRPr="00E276F7" w:rsidRDefault="00037A02" w:rsidP="00D6065E">
            <w:pPr>
              <w:spacing w:line="480" w:lineRule="auto"/>
            </w:pPr>
            <w:r w:rsidRPr="00E276F7">
              <w:t>8</w:t>
            </w:r>
          </w:p>
        </w:tc>
        <w:tc>
          <w:tcPr>
            <w:tcW w:w="6007" w:type="dxa"/>
            <w:vAlign w:val="center"/>
          </w:tcPr>
          <w:p w14:paraId="7F1E8697" w14:textId="77777777" w:rsidR="00037A02" w:rsidRPr="00E276F7" w:rsidRDefault="00037A02" w:rsidP="00D6065E">
            <w:pPr>
              <w:spacing w:line="480" w:lineRule="auto"/>
            </w:pPr>
            <w:r w:rsidRPr="00E276F7">
              <w:t>Loss of trust in others</w:t>
            </w:r>
          </w:p>
        </w:tc>
        <w:tc>
          <w:tcPr>
            <w:tcW w:w="773" w:type="dxa"/>
            <w:vAlign w:val="center"/>
          </w:tcPr>
          <w:p w14:paraId="511E5966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1458725A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2027A770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40E6469C" w14:textId="77777777" w:rsidTr="00D6065E">
        <w:tc>
          <w:tcPr>
            <w:tcW w:w="515" w:type="dxa"/>
            <w:vAlign w:val="center"/>
          </w:tcPr>
          <w:p w14:paraId="73424C11" w14:textId="77777777" w:rsidR="00037A02" w:rsidRPr="00E276F7" w:rsidRDefault="00037A02" w:rsidP="00D6065E">
            <w:pPr>
              <w:spacing w:line="480" w:lineRule="auto"/>
            </w:pPr>
            <w:r w:rsidRPr="00E276F7">
              <w:t>9</w:t>
            </w:r>
          </w:p>
        </w:tc>
        <w:tc>
          <w:tcPr>
            <w:tcW w:w="6007" w:type="dxa"/>
            <w:vAlign w:val="center"/>
          </w:tcPr>
          <w:p w14:paraId="516D1259" w14:textId="77777777" w:rsidR="00037A02" w:rsidRPr="00E276F7" w:rsidRDefault="00037A02" w:rsidP="00D6065E">
            <w:pPr>
              <w:spacing w:line="480" w:lineRule="auto"/>
            </w:pPr>
            <w:r w:rsidRPr="00E276F7">
              <w:t>Weak sense of social safety</w:t>
            </w:r>
          </w:p>
        </w:tc>
        <w:tc>
          <w:tcPr>
            <w:tcW w:w="773" w:type="dxa"/>
            <w:vAlign w:val="center"/>
          </w:tcPr>
          <w:p w14:paraId="6065C90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3BDD220D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2D701BC6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4F38824A" w14:textId="77777777" w:rsidTr="00D6065E">
        <w:tc>
          <w:tcPr>
            <w:tcW w:w="515" w:type="dxa"/>
            <w:vAlign w:val="center"/>
          </w:tcPr>
          <w:p w14:paraId="5D2F93AE" w14:textId="77777777" w:rsidR="00037A02" w:rsidRPr="00E276F7" w:rsidRDefault="00037A02" w:rsidP="00D6065E">
            <w:pPr>
              <w:spacing w:line="480" w:lineRule="auto"/>
            </w:pPr>
            <w:r w:rsidRPr="00E276F7">
              <w:t>10</w:t>
            </w:r>
          </w:p>
        </w:tc>
        <w:tc>
          <w:tcPr>
            <w:tcW w:w="6007" w:type="dxa"/>
            <w:vAlign w:val="center"/>
          </w:tcPr>
          <w:p w14:paraId="05415F38" w14:textId="77777777" w:rsidR="00037A02" w:rsidRPr="00E276F7" w:rsidRDefault="00037A02" w:rsidP="00D6065E">
            <w:pPr>
              <w:spacing w:line="480" w:lineRule="auto"/>
            </w:pPr>
            <w:r w:rsidRPr="00E276F7">
              <w:t>Difference in the timing of social events that they were accustomed to in the original society</w:t>
            </w:r>
          </w:p>
        </w:tc>
        <w:tc>
          <w:tcPr>
            <w:tcW w:w="773" w:type="dxa"/>
            <w:vAlign w:val="center"/>
          </w:tcPr>
          <w:p w14:paraId="37EE9520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56DBC5CA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483FB611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3CDBBB04" w14:textId="77777777" w:rsidTr="00D6065E">
        <w:trPr>
          <w:trHeight w:val="575"/>
        </w:trPr>
        <w:tc>
          <w:tcPr>
            <w:tcW w:w="9011" w:type="dxa"/>
            <w:gridSpan w:val="5"/>
            <w:shd w:val="clear" w:color="auto" w:fill="C1E4F5"/>
            <w:vAlign w:val="center"/>
          </w:tcPr>
          <w:p w14:paraId="45EB4219" w14:textId="77777777" w:rsidR="00037A02" w:rsidRPr="00E276F7" w:rsidRDefault="00037A02" w:rsidP="00D6065E">
            <w:pPr>
              <w:spacing w:line="480" w:lineRule="auto"/>
              <w:rPr>
                <w:b/>
              </w:rPr>
            </w:pPr>
            <w:r w:rsidRPr="00E276F7">
              <w:rPr>
                <w:b/>
              </w:rPr>
              <w:t>The Third Axis: Cultural Challenges</w:t>
            </w:r>
          </w:p>
          <w:p w14:paraId="6D53A487" w14:textId="77777777" w:rsidR="00037A02" w:rsidRPr="00E276F7" w:rsidRDefault="00037A02" w:rsidP="00D6065E">
            <w:pPr>
              <w:spacing w:line="480" w:lineRule="auto"/>
            </w:pPr>
            <w:r w:rsidRPr="00E276F7">
              <w:t>What cultural challenges do refugee children in Saudi Arabia and Turkey face?</w:t>
            </w:r>
          </w:p>
        </w:tc>
      </w:tr>
      <w:tr w:rsidR="00037A02" w:rsidRPr="00E276F7" w14:paraId="7C35585C" w14:textId="77777777" w:rsidTr="00D6065E">
        <w:tc>
          <w:tcPr>
            <w:tcW w:w="515" w:type="dxa"/>
            <w:vAlign w:val="center"/>
          </w:tcPr>
          <w:p w14:paraId="54A2588D" w14:textId="77777777" w:rsidR="00037A02" w:rsidRPr="00E276F7" w:rsidRDefault="00037A02" w:rsidP="00D6065E">
            <w:pPr>
              <w:spacing w:line="480" w:lineRule="auto"/>
            </w:pPr>
            <w:r w:rsidRPr="00E276F7">
              <w:t>1</w:t>
            </w:r>
          </w:p>
        </w:tc>
        <w:tc>
          <w:tcPr>
            <w:tcW w:w="6007" w:type="dxa"/>
            <w:vAlign w:val="center"/>
          </w:tcPr>
          <w:p w14:paraId="732BF9BA" w14:textId="77777777" w:rsidR="00037A02" w:rsidRPr="00E276F7" w:rsidRDefault="00037A02" w:rsidP="00D6065E">
            <w:pPr>
              <w:spacing w:line="480" w:lineRule="auto"/>
            </w:pPr>
            <w:r w:rsidRPr="00E276F7">
              <w:t>Mental disturbance because of the differences between the cultures of the original and host societies</w:t>
            </w:r>
          </w:p>
        </w:tc>
        <w:tc>
          <w:tcPr>
            <w:tcW w:w="773" w:type="dxa"/>
            <w:vAlign w:val="center"/>
          </w:tcPr>
          <w:p w14:paraId="791852F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353404C8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27A83CE8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DC9880A" w14:textId="77777777" w:rsidTr="00D6065E">
        <w:tc>
          <w:tcPr>
            <w:tcW w:w="515" w:type="dxa"/>
            <w:vAlign w:val="center"/>
          </w:tcPr>
          <w:p w14:paraId="258BB796" w14:textId="77777777" w:rsidR="00037A02" w:rsidRPr="00E276F7" w:rsidRDefault="00037A02" w:rsidP="00D6065E">
            <w:pPr>
              <w:spacing w:line="480" w:lineRule="auto"/>
            </w:pPr>
            <w:r w:rsidRPr="00E276F7">
              <w:t>2</w:t>
            </w:r>
          </w:p>
        </w:tc>
        <w:tc>
          <w:tcPr>
            <w:tcW w:w="6007" w:type="dxa"/>
            <w:vAlign w:val="center"/>
          </w:tcPr>
          <w:p w14:paraId="7C0EBA33" w14:textId="77777777" w:rsidR="00037A02" w:rsidRPr="00E276F7" w:rsidRDefault="00037A02" w:rsidP="00D6065E">
            <w:pPr>
              <w:spacing w:line="480" w:lineRule="auto"/>
            </w:pPr>
            <w:r w:rsidRPr="00E276F7">
              <w:t xml:space="preserve">Lack of resources for cultural communication </w:t>
            </w:r>
          </w:p>
        </w:tc>
        <w:tc>
          <w:tcPr>
            <w:tcW w:w="773" w:type="dxa"/>
            <w:vAlign w:val="center"/>
          </w:tcPr>
          <w:p w14:paraId="5C0A2605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0C617273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1170571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7C6BF7F7" w14:textId="77777777" w:rsidTr="00D6065E">
        <w:tc>
          <w:tcPr>
            <w:tcW w:w="515" w:type="dxa"/>
            <w:vAlign w:val="center"/>
          </w:tcPr>
          <w:p w14:paraId="57749F14" w14:textId="77777777" w:rsidR="00037A02" w:rsidRPr="00E276F7" w:rsidRDefault="00037A02" w:rsidP="00D6065E">
            <w:pPr>
              <w:spacing w:line="480" w:lineRule="auto"/>
            </w:pPr>
            <w:r w:rsidRPr="00E276F7">
              <w:t>3</w:t>
            </w:r>
          </w:p>
        </w:tc>
        <w:tc>
          <w:tcPr>
            <w:tcW w:w="6007" w:type="dxa"/>
            <w:vAlign w:val="center"/>
          </w:tcPr>
          <w:p w14:paraId="3007ABFE" w14:textId="77777777" w:rsidR="00037A02" w:rsidRPr="00E276F7" w:rsidRDefault="00037A02" w:rsidP="00D6065E">
            <w:pPr>
              <w:spacing w:line="480" w:lineRule="auto"/>
            </w:pPr>
            <w:r w:rsidRPr="00E276F7">
              <w:t>Refugee children suffer from bias of the members of the host society towards their culture</w:t>
            </w:r>
          </w:p>
        </w:tc>
        <w:tc>
          <w:tcPr>
            <w:tcW w:w="773" w:type="dxa"/>
            <w:vAlign w:val="center"/>
          </w:tcPr>
          <w:p w14:paraId="315DEE1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7B82BDE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61BBCB1D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3C7DA837" w14:textId="77777777" w:rsidTr="00D6065E">
        <w:tc>
          <w:tcPr>
            <w:tcW w:w="515" w:type="dxa"/>
            <w:vAlign w:val="center"/>
          </w:tcPr>
          <w:p w14:paraId="5514B62A" w14:textId="77777777" w:rsidR="00037A02" w:rsidRPr="00E276F7" w:rsidRDefault="00037A02" w:rsidP="00D6065E">
            <w:pPr>
              <w:spacing w:line="480" w:lineRule="auto"/>
            </w:pPr>
            <w:r w:rsidRPr="00E276F7">
              <w:t>4</w:t>
            </w:r>
          </w:p>
        </w:tc>
        <w:tc>
          <w:tcPr>
            <w:tcW w:w="6007" w:type="dxa"/>
            <w:vAlign w:val="center"/>
          </w:tcPr>
          <w:p w14:paraId="169D57A1" w14:textId="77777777" w:rsidR="00037A02" w:rsidRPr="00E276F7" w:rsidRDefault="00037A02" w:rsidP="00D6065E">
            <w:pPr>
              <w:spacing w:line="480" w:lineRule="auto"/>
            </w:pPr>
            <w:r w:rsidRPr="00E276F7">
              <w:t>Absence of permission to practice their cultural and intellectual customs in the host society</w:t>
            </w:r>
          </w:p>
        </w:tc>
        <w:tc>
          <w:tcPr>
            <w:tcW w:w="773" w:type="dxa"/>
            <w:vAlign w:val="center"/>
          </w:tcPr>
          <w:p w14:paraId="2D378452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5DC068B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24F3EAA6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4A1CEC7" w14:textId="77777777" w:rsidTr="00D6065E">
        <w:tc>
          <w:tcPr>
            <w:tcW w:w="515" w:type="dxa"/>
            <w:vAlign w:val="center"/>
          </w:tcPr>
          <w:p w14:paraId="3BAB0B84" w14:textId="77777777" w:rsidR="00037A02" w:rsidRPr="00E276F7" w:rsidRDefault="00037A02" w:rsidP="00D6065E">
            <w:pPr>
              <w:spacing w:line="480" w:lineRule="auto"/>
            </w:pPr>
            <w:r w:rsidRPr="00E276F7">
              <w:t>5</w:t>
            </w:r>
          </w:p>
        </w:tc>
        <w:tc>
          <w:tcPr>
            <w:tcW w:w="6007" w:type="dxa"/>
            <w:vAlign w:val="center"/>
          </w:tcPr>
          <w:p w14:paraId="2BE59002" w14:textId="77777777" w:rsidR="00037A02" w:rsidRPr="00E276F7" w:rsidRDefault="00037A02" w:rsidP="00D6065E">
            <w:pPr>
              <w:spacing w:line="480" w:lineRule="auto"/>
            </w:pPr>
            <w:r w:rsidRPr="00E276F7">
              <w:t>Weak ability to highlight their cultural and intellectual heritage and take pride in it in front of members of the host society</w:t>
            </w:r>
          </w:p>
        </w:tc>
        <w:tc>
          <w:tcPr>
            <w:tcW w:w="773" w:type="dxa"/>
            <w:vAlign w:val="center"/>
          </w:tcPr>
          <w:p w14:paraId="20D27A6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5AE03C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3FD2CA25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1E0D0DBA" w14:textId="77777777" w:rsidTr="00D6065E">
        <w:tc>
          <w:tcPr>
            <w:tcW w:w="515" w:type="dxa"/>
            <w:vAlign w:val="center"/>
          </w:tcPr>
          <w:p w14:paraId="1E8659E6" w14:textId="77777777" w:rsidR="00037A02" w:rsidRPr="00E276F7" w:rsidRDefault="00037A02" w:rsidP="00D6065E">
            <w:pPr>
              <w:spacing w:line="480" w:lineRule="auto"/>
            </w:pPr>
            <w:r w:rsidRPr="00E276F7">
              <w:t>6</w:t>
            </w:r>
          </w:p>
        </w:tc>
        <w:tc>
          <w:tcPr>
            <w:tcW w:w="6007" w:type="dxa"/>
            <w:vAlign w:val="center"/>
          </w:tcPr>
          <w:p w14:paraId="23338979" w14:textId="77777777" w:rsidR="00037A02" w:rsidRPr="00E276F7" w:rsidRDefault="00037A02" w:rsidP="00D6065E">
            <w:pPr>
              <w:spacing w:line="480" w:lineRule="auto"/>
            </w:pPr>
            <w:r w:rsidRPr="00E276F7">
              <w:t>Difficulty of engaging in positive interactions with individuals of different cultures with varied beliefs</w:t>
            </w:r>
          </w:p>
        </w:tc>
        <w:tc>
          <w:tcPr>
            <w:tcW w:w="773" w:type="dxa"/>
            <w:vAlign w:val="center"/>
          </w:tcPr>
          <w:p w14:paraId="0B2DB44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736A1960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485C754E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28E2EEFD" w14:textId="77777777" w:rsidTr="00D6065E">
        <w:tc>
          <w:tcPr>
            <w:tcW w:w="515" w:type="dxa"/>
            <w:vAlign w:val="center"/>
          </w:tcPr>
          <w:p w14:paraId="75D44A9F" w14:textId="77777777" w:rsidR="00037A02" w:rsidRPr="00E276F7" w:rsidRDefault="00037A02" w:rsidP="00D6065E">
            <w:pPr>
              <w:spacing w:line="480" w:lineRule="auto"/>
            </w:pPr>
            <w:r w:rsidRPr="00E276F7">
              <w:t>7</w:t>
            </w:r>
          </w:p>
        </w:tc>
        <w:tc>
          <w:tcPr>
            <w:tcW w:w="6007" w:type="dxa"/>
            <w:vAlign w:val="center"/>
          </w:tcPr>
          <w:p w14:paraId="6C3F9C7C" w14:textId="77777777" w:rsidR="00037A02" w:rsidRPr="00E276F7" w:rsidRDefault="00037A02" w:rsidP="00D6065E">
            <w:pPr>
              <w:spacing w:line="480" w:lineRule="auto"/>
            </w:pPr>
            <w:r w:rsidRPr="00E276F7">
              <w:t>Scarcity of resources that can connect the refugee children to their cultural heritage in the host society</w:t>
            </w:r>
          </w:p>
        </w:tc>
        <w:tc>
          <w:tcPr>
            <w:tcW w:w="773" w:type="dxa"/>
            <w:vAlign w:val="center"/>
          </w:tcPr>
          <w:p w14:paraId="5F634272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7DF903ED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5518863F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042CE9CC" w14:textId="77777777" w:rsidTr="00D6065E">
        <w:tc>
          <w:tcPr>
            <w:tcW w:w="515" w:type="dxa"/>
            <w:vAlign w:val="center"/>
          </w:tcPr>
          <w:p w14:paraId="24F71A0E" w14:textId="77777777" w:rsidR="00037A02" w:rsidRPr="00E276F7" w:rsidRDefault="00037A02" w:rsidP="00D6065E">
            <w:pPr>
              <w:spacing w:line="480" w:lineRule="auto"/>
            </w:pPr>
            <w:r w:rsidRPr="00E276F7">
              <w:t>8</w:t>
            </w:r>
          </w:p>
        </w:tc>
        <w:tc>
          <w:tcPr>
            <w:tcW w:w="6007" w:type="dxa"/>
            <w:vAlign w:val="center"/>
          </w:tcPr>
          <w:p w14:paraId="36AF6321" w14:textId="77777777" w:rsidR="00037A02" w:rsidRPr="00E276F7" w:rsidRDefault="00037A02" w:rsidP="00D6065E">
            <w:pPr>
              <w:spacing w:line="480" w:lineRule="auto"/>
            </w:pPr>
            <w:r w:rsidRPr="00E276F7">
              <w:t>Negligence of educational programs that incorporate the intellectual and cultural heritage of refugee children into the host society</w:t>
            </w:r>
          </w:p>
        </w:tc>
        <w:tc>
          <w:tcPr>
            <w:tcW w:w="773" w:type="dxa"/>
            <w:vAlign w:val="center"/>
          </w:tcPr>
          <w:p w14:paraId="017AACE1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5A46D694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6AA2D75D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E276F7" w14:paraId="01AF2688" w14:textId="77777777" w:rsidTr="00D6065E">
        <w:tc>
          <w:tcPr>
            <w:tcW w:w="515" w:type="dxa"/>
            <w:vAlign w:val="center"/>
          </w:tcPr>
          <w:p w14:paraId="4A11F6E0" w14:textId="77777777" w:rsidR="00037A02" w:rsidRPr="00E276F7" w:rsidRDefault="00037A02" w:rsidP="00D6065E">
            <w:pPr>
              <w:spacing w:line="480" w:lineRule="auto"/>
            </w:pPr>
            <w:r w:rsidRPr="00E276F7">
              <w:t>9</w:t>
            </w:r>
          </w:p>
        </w:tc>
        <w:tc>
          <w:tcPr>
            <w:tcW w:w="6007" w:type="dxa"/>
            <w:vAlign w:val="center"/>
          </w:tcPr>
          <w:p w14:paraId="2E38B8F5" w14:textId="77777777" w:rsidR="00037A02" w:rsidRPr="00E276F7" w:rsidRDefault="00037A02" w:rsidP="00D6065E">
            <w:pPr>
              <w:spacing w:line="480" w:lineRule="auto"/>
            </w:pPr>
            <w:r w:rsidRPr="00E276F7">
              <w:t>Weak awareness of the intellectual and cultural heritage of the host society</w:t>
            </w:r>
          </w:p>
        </w:tc>
        <w:tc>
          <w:tcPr>
            <w:tcW w:w="773" w:type="dxa"/>
            <w:vAlign w:val="center"/>
          </w:tcPr>
          <w:p w14:paraId="511C50B7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465161C9" w14:textId="77777777" w:rsidR="00037A02" w:rsidRPr="00E276F7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3B2125AD" w14:textId="77777777" w:rsidR="00037A02" w:rsidRPr="00E276F7" w:rsidRDefault="00037A02" w:rsidP="00D6065E">
            <w:pPr>
              <w:spacing w:line="480" w:lineRule="auto"/>
            </w:pPr>
          </w:p>
        </w:tc>
      </w:tr>
      <w:tr w:rsidR="00037A02" w:rsidRPr="00995103" w14:paraId="3C95A32F" w14:textId="77777777" w:rsidTr="00D6065E">
        <w:tc>
          <w:tcPr>
            <w:tcW w:w="515" w:type="dxa"/>
            <w:vAlign w:val="center"/>
          </w:tcPr>
          <w:p w14:paraId="3765EA3A" w14:textId="77777777" w:rsidR="00037A02" w:rsidRPr="00E276F7" w:rsidRDefault="00037A02" w:rsidP="00D6065E">
            <w:pPr>
              <w:spacing w:line="480" w:lineRule="auto"/>
            </w:pPr>
            <w:r w:rsidRPr="00E276F7">
              <w:t>10</w:t>
            </w:r>
          </w:p>
        </w:tc>
        <w:tc>
          <w:tcPr>
            <w:tcW w:w="6007" w:type="dxa"/>
            <w:vAlign w:val="center"/>
          </w:tcPr>
          <w:p w14:paraId="5BD77D1A" w14:textId="77777777" w:rsidR="00037A02" w:rsidRPr="00995103" w:rsidRDefault="00037A02" w:rsidP="00D6065E">
            <w:pPr>
              <w:spacing w:line="480" w:lineRule="auto"/>
            </w:pPr>
            <w:r w:rsidRPr="00E276F7">
              <w:t>Contradiction between the intellectual and cultural heritage of refugee children and that of the host society</w:t>
            </w:r>
          </w:p>
        </w:tc>
        <w:tc>
          <w:tcPr>
            <w:tcW w:w="773" w:type="dxa"/>
            <w:vAlign w:val="center"/>
          </w:tcPr>
          <w:p w14:paraId="74E72A9B" w14:textId="77777777" w:rsidR="00037A02" w:rsidRPr="00995103" w:rsidRDefault="00037A02" w:rsidP="00D6065E">
            <w:pPr>
              <w:spacing w:line="480" w:lineRule="auto"/>
            </w:pPr>
          </w:p>
        </w:tc>
        <w:tc>
          <w:tcPr>
            <w:tcW w:w="1029" w:type="dxa"/>
            <w:vAlign w:val="center"/>
          </w:tcPr>
          <w:p w14:paraId="635A662E" w14:textId="77777777" w:rsidR="00037A02" w:rsidRPr="00995103" w:rsidRDefault="00037A02" w:rsidP="00D6065E">
            <w:pPr>
              <w:spacing w:line="480" w:lineRule="auto"/>
            </w:pPr>
          </w:p>
        </w:tc>
        <w:tc>
          <w:tcPr>
            <w:tcW w:w="687" w:type="dxa"/>
            <w:vAlign w:val="center"/>
          </w:tcPr>
          <w:p w14:paraId="1E0EE5E1" w14:textId="77777777" w:rsidR="00037A02" w:rsidRPr="00995103" w:rsidRDefault="00037A02" w:rsidP="00D6065E">
            <w:pPr>
              <w:spacing w:line="480" w:lineRule="auto"/>
            </w:pPr>
          </w:p>
        </w:tc>
      </w:tr>
    </w:tbl>
    <w:p w14:paraId="7BF90FDA" w14:textId="77777777" w:rsidR="00C14317" w:rsidRDefault="00C14317"/>
    <w:sectPr w:rsidR="00C14317" w:rsidSect="00037A02">
      <w:pgSz w:w="11901" w:h="16840"/>
      <w:pgMar w:top="1440" w:right="1440" w:bottom="1440" w:left="1440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02"/>
    <w:rsid w:val="00002B96"/>
    <w:rsid w:val="00037A02"/>
    <w:rsid w:val="001354DE"/>
    <w:rsid w:val="003B26D4"/>
    <w:rsid w:val="004A768B"/>
    <w:rsid w:val="00C14317"/>
    <w:rsid w:val="00D46A55"/>
    <w:rsid w:val="00EA19FB"/>
    <w:rsid w:val="00EC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DD88"/>
  <w15:chartTrackingRefBased/>
  <w15:docId w15:val="{C172081D-2B19-5047-BEB7-D939B2D2C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A0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A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A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37A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A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A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A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A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A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A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A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S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A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A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A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A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A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37A0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7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ayakadasah@outlook.com</dc:creator>
  <cp:keywords/>
  <dc:description/>
  <cp:lastModifiedBy>thorayakadasah@outlook.com</cp:lastModifiedBy>
  <cp:revision>4</cp:revision>
  <dcterms:created xsi:type="dcterms:W3CDTF">2025-10-07T09:55:00Z</dcterms:created>
  <dcterms:modified xsi:type="dcterms:W3CDTF">2025-10-07T19:12:00Z</dcterms:modified>
</cp:coreProperties>
</file>